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67517" w14:textId="12CAA6AC" w:rsidR="001B3C9F" w:rsidRPr="007319D5" w:rsidRDefault="00A07F47" w:rsidP="0044743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319D5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4B9FE751" w14:textId="77777777" w:rsidR="00D55832" w:rsidRPr="007319D5" w:rsidRDefault="00D55832" w:rsidP="0044743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512"/>
      </w:tblGrid>
      <w:tr w:rsidR="00D55832" w:rsidRPr="007319D5" w14:paraId="57C6CDC4" w14:textId="77777777" w:rsidTr="00D55832">
        <w:tc>
          <w:tcPr>
            <w:tcW w:w="1838" w:type="dxa"/>
          </w:tcPr>
          <w:p w14:paraId="2C887438" w14:textId="6F29DDC4" w:rsidR="00D55832" w:rsidRPr="007319D5" w:rsidRDefault="00A07F47" w:rsidP="0044743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Data Sheet 1</w:t>
            </w:r>
          </w:p>
        </w:tc>
        <w:tc>
          <w:tcPr>
            <w:tcW w:w="7512" w:type="dxa"/>
          </w:tcPr>
          <w:p w14:paraId="09DF54D9" w14:textId="46AD72DC" w:rsidR="00D55832" w:rsidRPr="007319D5" w:rsidRDefault="00D55832" w:rsidP="0044743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Cs/>
                <w:sz w:val="24"/>
                <w:szCs w:val="24"/>
              </w:rPr>
              <w:t>Guideline for CBG Monitoring</w:t>
            </w:r>
          </w:p>
        </w:tc>
      </w:tr>
      <w:tr w:rsidR="00D55832" w:rsidRPr="007319D5" w14:paraId="39BEA064" w14:textId="77777777" w:rsidTr="00D55832">
        <w:tc>
          <w:tcPr>
            <w:tcW w:w="1838" w:type="dxa"/>
          </w:tcPr>
          <w:p w14:paraId="00D0B63E" w14:textId="418A4442" w:rsidR="00D55832" w:rsidRPr="007319D5" w:rsidRDefault="00A07F47" w:rsidP="0044743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Data Sheet 2</w:t>
            </w:r>
          </w:p>
        </w:tc>
        <w:tc>
          <w:tcPr>
            <w:tcW w:w="7512" w:type="dxa"/>
          </w:tcPr>
          <w:p w14:paraId="61EC1A6D" w14:textId="1632BA5C" w:rsidR="00D55832" w:rsidRPr="007319D5" w:rsidRDefault="00D55832" w:rsidP="0044743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Cs/>
                <w:sz w:val="24"/>
                <w:szCs w:val="24"/>
              </w:rPr>
              <w:t>Guideline for Insulin Titration</w:t>
            </w:r>
          </w:p>
        </w:tc>
      </w:tr>
      <w:tr w:rsidR="00D55832" w:rsidRPr="007319D5" w14:paraId="6E3EC938" w14:textId="77777777" w:rsidTr="00D55832">
        <w:tc>
          <w:tcPr>
            <w:tcW w:w="1838" w:type="dxa"/>
          </w:tcPr>
          <w:p w14:paraId="611BE4A2" w14:textId="7E0314AE" w:rsidR="00D55832" w:rsidRPr="007319D5" w:rsidRDefault="00A07F47" w:rsidP="0044743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Data Sheet 3</w:t>
            </w:r>
          </w:p>
        </w:tc>
        <w:tc>
          <w:tcPr>
            <w:tcW w:w="7512" w:type="dxa"/>
          </w:tcPr>
          <w:p w14:paraId="061EFF8F" w14:textId="4EF24D36" w:rsidR="00D55832" w:rsidRPr="007319D5" w:rsidRDefault="00D55832" w:rsidP="0044743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Table Comparing Cardiometabolic Outcomes at Various Study Time Points</w:t>
            </w:r>
          </w:p>
        </w:tc>
      </w:tr>
    </w:tbl>
    <w:p w14:paraId="54EFAE45" w14:textId="710E87C7" w:rsidR="00D55832" w:rsidRPr="007319D5" w:rsidRDefault="00D55832" w:rsidP="0044743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87D88F" w14:textId="77777777" w:rsidR="001B3C9F" w:rsidRPr="007319D5" w:rsidRDefault="001B3C9F">
      <w:pPr>
        <w:spacing w:line="278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319D5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165CEB1D" w14:textId="5CD5DBB6" w:rsidR="001B3C9F" w:rsidRPr="007319D5" w:rsidRDefault="00447430" w:rsidP="001B3C9F">
      <w:pPr>
        <w:rPr>
          <w:rFonts w:ascii="Times New Roman" w:hAnsi="Times New Roman" w:cs="Times New Roman"/>
          <w:b/>
          <w:sz w:val="24"/>
          <w:szCs w:val="24"/>
        </w:rPr>
      </w:pPr>
      <w:r w:rsidRPr="007319D5">
        <w:rPr>
          <w:rFonts w:ascii="Times New Roman" w:hAnsi="Times New Roman" w:cs="Times New Roman"/>
          <w:b/>
          <w:sz w:val="24"/>
          <w:szCs w:val="24"/>
        </w:rPr>
        <w:lastRenderedPageBreak/>
        <w:t>Supplementary Data Sheet 1</w:t>
      </w:r>
    </w:p>
    <w:p w14:paraId="137464B2" w14:textId="527DED6C" w:rsidR="001B3C9F" w:rsidRPr="007319D5" w:rsidRDefault="001B3C9F" w:rsidP="001B3C9F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319D5">
        <w:rPr>
          <w:rFonts w:ascii="Times New Roman" w:hAnsi="Times New Roman" w:cs="Times New Roman"/>
          <w:b/>
          <w:sz w:val="24"/>
          <w:szCs w:val="24"/>
          <w:u w:val="single"/>
        </w:rPr>
        <w:t xml:space="preserve">Guideline for CBG Monitoring </w:t>
      </w:r>
    </w:p>
    <w:p w14:paraId="221B6C23" w14:textId="2BB898FE" w:rsidR="001B3C9F" w:rsidRPr="007319D5" w:rsidRDefault="001B3C9F" w:rsidP="001B3C9F">
      <w:pPr>
        <w:pStyle w:val="NoSpacing"/>
        <w:spacing w:line="276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7319D5">
        <w:rPr>
          <w:rFonts w:ascii="Times New Roman" w:hAnsi="Times New Roman" w:cs="Times New Roman"/>
          <w:bCs/>
          <w:sz w:val="24"/>
          <w:szCs w:val="24"/>
          <w:u w:val="single"/>
        </w:rPr>
        <w:t>Step 1</w:t>
      </w:r>
      <w:r w:rsidR="00BE369D" w:rsidRPr="007319D5">
        <w:rPr>
          <w:rFonts w:ascii="Times New Roman" w:hAnsi="Times New Roman" w:cs="Times New Roman"/>
          <w:bCs/>
          <w:sz w:val="24"/>
          <w:szCs w:val="24"/>
          <w:u w:val="single"/>
        </w:rPr>
        <w:t>: Ascertain</w:t>
      </w:r>
      <w:r w:rsidRPr="007319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HbA1c Target</w:t>
      </w:r>
    </w:p>
    <w:p w14:paraId="11104EDD" w14:textId="7E8B7D01" w:rsidR="001B3C9F" w:rsidRPr="007319D5" w:rsidRDefault="001B3C9F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 xml:space="preserve">HbA1c targets should be individualized and specified by the </w:t>
      </w:r>
      <w:r w:rsidR="00D336AD">
        <w:rPr>
          <w:rFonts w:ascii="Times New Roman" w:hAnsi="Times New Roman" w:cs="Times New Roman"/>
          <w:sz w:val="24"/>
          <w:szCs w:val="24"/>
        </w:rPr>
        <w:t>primary team doctor</w:t>
      </w:r>
    </w:p>
    <w:p w14:paraId="39AE2716" w14:textId="77777777" w:rsidR="001B3C9F" w:rsidRPr="007319D5" w:rsidRDefault="001B3C9F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Consider the following when determining glycemic targets:</w:t>
      </w:r>
    </w:p>
    <w:p w14:paraId="691E56AC" w14:textId="3C8AE74E" w:rsidR="001B3C9F" w:rsidRPr="007319D5" w:rsidRDefault="001B3C9F" w:rsidP="001B3C9F">
      <w:pPr>
        <w:pStyle w:val="NoSpacing"/>
        <w:spacing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 xml:space="preserve">Co-existing chronic illnesses </w:t>
      </w:r>
      <w:r w:rsidR="00173DF8" w:rsidRPr="007319D5">
        <w:rPr>
          <w:rFonts w:ascii="Times New Roman" w:hAnsi="Times New Roman" w:cs="Times New Roman"/>
          <w:sz w:val="24"/>
          <w:szCs w:val="24"/>
        </w:rPr>
        <w:t>e.g.</w:t>
      </w:r>
      <w:r w:rsidRPr="007319D5">
        <w:rPr>
          <w:rFonts w:ascii="Times New Roman" w:hAnsi="Times New Roman" w:cs="Times New Roman"/>
          <w:sz w:val="24"/>
          <w:szCs w:val="24"/>
        </w:rPr>
        <w:t xml:space="preserve"> Organ failure, cancer</w:t>
      </w:r>
    </w:p>
    <w:p w14:paraId="4BF002F7" w14:textId="77777777" w:rsidR="001B3C9F" w:rsidRPr="007319D5" w:rsidRDefault="001B3C9F" w:rsidP="001B3C9F">
      <w:pPr>
        <w:pStyle w:val="NoSpacing"/>
        <w:spacing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Risk of hypoglycemia/ hypoglycemia unawareness</w:t>
      </w:r>
    </w:p>
    <w:p w14:paraId="51AE8895" w14:textId="77777777" w:rsidR="001B3C9F" w:rsidRPr="007319D5" w:rsidRDefault="001B3C9F" w:rsidP="001B3C9F">
      <w:pPr>
        <w:pStyle w:val="NoSpacing"/>
        <w:spacing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Frailty</w:t>
      </w:r>
    </w:p>
    <w:p w14:paraId="2FBAA794" w14:textId="77777777" w:rsidR="001B3C9F" w:rsidRPr="007319D5" w:rsidRDefault="001B3C9F" w:rsidP="001B3C9F">
      <w:pPr>
        <w:pStyle w:val="NoSpacing"/>
        <w:spacing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Limited life expectancy</w:t>
      </w:r>
    </w:p>
    <w:p w14:paraId="26BB9E60" w14:textId="77777777" w:rsidR="001B3C9F" w:rsidRPr="007319D5" w:rsidRDefault="001B3C9F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6B798E7" w14:textId="32216E18" w:rsidR="001B3C9F" w:rsidRPr="007319D5" w:rsidRDefault="001B3C9F" w:rsidP="001B3C9F">
      <w:pPr>
        <w:pStyle w:val="NoSpacing"/>
        <w:spacing w:line="276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7319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Step 2: Frequency of CBG </w:t>
      </w:r>
      <w:r w:rsidR="00D336AD">
        <w:rPr>
          <w:rFonts w:ascii="Times New Roman" w:hAnsi="Times New Roman" w:cs="Times New Roman"/>
          <w:bCs/>
          <w:sz w:val="24"/>
          <w:szCs w:val="24"/>
          <w:u w:val="single"/>
        </w:rPr>
        <w:t>M</w:t>
      </w:r>
      <w:r w:rsidRPr="007319D5">
        <w:rPr>
          <w:rFonts w:ascii="Times New Roman" w:hAnsi="Times New Roman" w:cs="Times New Roman"/>
          <w:bCs/>
          <w:sz w:val="24"/>
          <w:szCs w:val="24"/>
          <w:u w:val="single"/>
        </w:rPr>
        <w:t>onitoring</w:t>
      </w:r>
    </w:p>
    <w:p w14:paraId="4C718918" w14:textId="72813CA7" w:rsidR="001B3C9F" w:rsidRDefault="001B3C9F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 xml:space="preserve">The </w:t>
      </w:r>
      <w:r w:rsidR="00D336AD">
        <w:rPr>
          <w:rFonts w:ascii="Times New Roman" w:hAnsi="Times New Roman" w:cs="Times New Roman"/>
          <w:sz w:val="24"/>
          <w:szCs w:val="24"/>
        </w:rPr>
        <w:t xml:space="preserve">healthcare providers (HCPs) </w:t>
      </w:r>
      <w:r w:rsidRPr="007319D5">
        <w:rPr>
          <w:rFonts w:ascii="Times New Roman" w:hAnsi="Times New Roman" w:cs="Times New Roman"/>
          <w:sz w:val="24"/>
          <w:szCs w:val="24"/>
        </w:rPr>
        <w:t xml:space="preserve">should have advised the patient on the frequency of CBG monitoring 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997"/>
        <w:gridCol w:w="2354"/>
        <w:gridCol w:w="2354"/>
        <w:gridCol w:w="2355"/>
      </w:tblGrid>
      <w:tr w:rsidR="00D336AD" w:rsidRPr="00D336AD" w14:paraId="1FF7E89B" w14:textId="77777777" w:rsidTr="00D336AD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3ADD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19C9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u w:val="single"/>
                <w:lang w:val="en-SG"/>
              </w:rPr>
              <w:t>SMBG check timings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0445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u w:val="single"/>
                <w:lang w:val="en-SG"/>
              </w:rPr>
              <w:t xml:space="preserve">Frequency 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69326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Minimum no. of checks/week</w:t>
            </w:r>
          </w:p>
        </w:tc>
      </w:tr>
      <w:tr w:rsidR="00D336AD" w:rsidRPr="00D336AD" w14:paraId="51522994" w14:textId="77777777" w:rsidTr="00D336AD">
        <w:trPr>
          <w:trHeight w:val="711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346F2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Basal insulin only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7414" w14:textId="5AC84EBE" w:rsidR="00D336AD" w:rsidRPr="00D336AD" w:rsidRDefault="00173DF8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</w:t>
            </w:r>
            <w:r w:rsidR="00D336AD"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-</w:t>
            </w:r>
            <w:r w:rsidR="00D336AD"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breakfast,    </w:t>
            </w:r>
          </w:p>
          <w:p w14:paraId="2BA2E5A7" w14:textId="694605C2" w:rsidR="00D336AD" w:rsidRPr="00D336AD" w:rsidRDefault="00173DF8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e-dinner</w:t>
            </w:r>
            <w:r w:rsidR="00D336AD"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0EF6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  <w:p w14:paraId="77B7BE4B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At least on </w:t>
            </w:r>
          </w:p>
          <w:p w14:paraId="5F0C35A9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 consecutive days of the week</w:t>
            </w:r>
          </w:p>
          <w:p w14:paraId="72737C51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52D28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</w:p>
        </w:tc>
      </w:tr>
      <w:tr w:rsidR="00D336AD" w:rsidRPr="00D336AD" w14:paraId="3952B516" w14:textId="77777777" w:rsidTr="00D336AD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E8A2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Basal </w:t>
            </w:r>
          </w:p>
          <w:p w14:paraId="42166ED6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+ Prandial insulin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D55D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As per basal, </w:t>
            </w:r>
          </w:p>
          <w:p w14:paraId="285457E2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lus 2-hours post meals</w:t>
            </w:r>
          </w:p>
        </w:tc>
        <w:tc>
          <w:tcPr>
            <w:tcW w:w="2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C3FC2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6DA55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 to 18</w:t>
            </w:r>
          </w:p>
        </w:tc>
      </w:tr>
      <w:tr w:rsidR="00D336AD" w:rsidRPr="00D336AD" w14:paraId="46D42D9A" w14:textId="77777777" w:rsidTr="00D336AD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EE66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Pre-mixed insulin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B9DFC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e and post meals</w:t>
            </w:r>
          </w:p>
        </w:tc>
        <w:tc>
          <w:tcPr>
            <w:tcW w:w="2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D212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FCA64" w14:textId="77777777" w:rsidR="00D336AD" w:rsidRPr="00D336AD" w:rsidRDefault="00D336AD" w:rsidP="000A7EA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336AD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2</w:t>
            </w:r>
          </w:p>
        </w:tc>
      </w:tr>
    </w:tbl>
    <w:p w14:paraId="4A0F65D3" w14:textId="77777777" w:rsidR="00D336AD" w:rsidRDefault="00D336AD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AA539E2" w14:textId="77777777" w:rsidR="001B3C9F" w:rsidRPr="007319D5" w:rsidRDefault="001B3C9F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Factors to consider include:</w:t>
      </w:r>
    </w:p>
    <w:p w14:paraId="6FAA569C" w14:textId="77777777" w:rsidR="001B3C9F" w:rsidRPr="007319D5" w:rsidRDefault="001B3C9F" w:rsidP="001B3C9F">
      <w:pPr>
        <w:pStyle w:val="NoSpacing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Type of insulin regime</w:t>
      </w:r>
    </w:p>
    <w:p w14:paraId="74C991C2" w14:textId="77777777" w:rsidR="001B3C9F" w:rsidRPr="007319D5" w:rsidRDefault="001B3C9F" w:rsidP="001B3C9F">
      <w:pPr>
        <w:pStyle w:val="NoSpacing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Underlying DM pathology</w:t>
      </w:r>
    </w:p>
    <w:p w14:paraId="73E9BFAD" w14:textId="77777777" w:rsidR="001B3C9F" w:rsidRPr="007319D5" w:rsidRDefault="001B3C9F" w:rsidP="001B3C9F">
      <w:pPr>
        <w:pStyle w:val="NoSpacing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Risk of hypoglycemia</w:t>
      </w:r>
    </w:p>
    <w:p w14:paraId="696B47F5" w14:textId="77777777" w:rsidR="001B3C9F" w:rsidRPr="007319D5" w:rsidRDefault="001B3C9F" w:rsidP="001B3C9F">
      <w:pPr>
        <w:pStyle w:val="NoSpacing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Prandial hyperglycemia</w:t>
      </w:r>
    </w:p>
    <w:p w14:paraId="53B46270" w14:textId="77777777" w:rsidR="001B3C9F" w:rsidRPr="007319D5" w:rsidRDefault="001B3C9F" w:rsidP="001B3C9F">
      <w:pPr>
        <w:pStyle w:val="NoSpacing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>Logistic reasons</w:t>
      </w:r>
    </w:p>
    <w:p w14:paraId="5C36C8D9" w14:textId="77777777" w:rsidR="00D336AD" w:rsidRDefault="00D336AD" w:rsidP="00D336AD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u w:val="single"/>
          <w:lang w:val="en-SG"/>
        </w:rPr>
      </w:pPr>
    </w:p>
    <w:p w14:paraId="0AEF431C" w14:textId="0DFAC001" w:rsidR="00D336AD" w:rsidRPr="00D336AD" w:rsidRDefault="00D336AD" w:rsidP="00D336AD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SG"/>
        </w:rPr>
        <w:t>Step 3 Fasting and Prandial CBG Targets</w:t>
      </w:r>
      <w:r w:rsidRPr="00D336AD">
        <w:rPr>
          <w:rFonts w:ascii="Times New Roman" w:hAnsi="Times New Roman" w:cs="Times New Roman"/>
          <w:sz w:val="24"/>
          <w:szCs w:val="24"/>
          <w:u w:val="single"/>
          <w:lang w:val="en-SG"/>
        </w:rPr>
        <w:t xml:space="preserve"> </w:t>
      </w:r>
    </w:p>
    <w:p w14:paraId="75C5F302" w14:textId="77777777" w:rsidR="00D336AD" w:rsidRDefault="00D336AD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8"/>
        <w:gridCol w:w="3118"/>
        <w:gridCol w:w="3119"/>
      </w:tblGrid>
      <w:tr w:rsidR="00D336AD" w:rsidRPr="007319D5" w14:paraId="0F2337EB" w14:textId="77777777" w:rsidTr="000A7EA4">
        <w:tc>
          <w:tcPr>
            <w:tcW w:w="3118" w:type="dxa"/>
            <w:shd w:val="clear" w:color="auto" w:fill="D1D1D1" w:themeFill="background2" w:themeFillShade="E6"/>
          </w:tcPr>
          <w:p w14:paraId="5D7A48AB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HbA1c Targets</w:t>
            </w:r>
          </w:p>
        </w:tc>
        <w:tc>
          <w:tcPr>
            <w:tcW w:w="3118" w:type="dxa"/>
            <w:shd w:val="clear" w:color="auto" w:fill="D1D1D1" w:themeFill="background2" w:themeFillShade="E6"/>
          </w:tcPr>
          <w:p w14:paraId="3742A6D5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Fasting/ Pre-meal Targets</w:t>
            </w:r>
          </w:p>
        </w:tc>
        <w:tc>
          <w:tcPr>
            <w:tcW w:w="3119" w:type="dxa"/>
            <w:shd w:val="clear" w:color="auto" w:fill="D1D1D1" w:themeFill="background2" w:themeFillShade="E6"/>
          </w:tcPr>
          <w:p w14:paraId="130703A3" w14:textId="2F8627C5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2-hour</w:t>
            </w: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andial Targets</w:t>
            </w:r>
          </w:p>
        </w:tc>
      </w:tr>
      <w:tr w:rsidR="00D336AD" w:rsidRPr="007319D5" w14:paraId="21FF8350" w14:textId="77777777" w:rsidTr="000A7EA4">
        <w:tc>
          <w:tcPr>
            <w:tcW w:w="3118" w:type="dxa"/>
          </w:tcPr>
          <w:p w14:paraId="5524F295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6.5 - 7.5%</w:t>
            </w:r>
          </w:p>
        </w:tc>
        <w:tc>
          <w:tcPr>
            <w:tcW w:w="3118" w:type="dxa"/>
          </w:tcPr>
          <w:p w14:paraId="057B3186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4.0 – 8.0 mmol/L</w:t>
            </w:r>
          </w:p>
        </w:tc>
        <w:tc>
          <w:tcPr>
            <w:tcW w:w="3119" w:type="dxa"/>
          </w:tcPr>
          <w:p w14:paraId="62278AAA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7.0 – 9.0 mmol/L</w:t>
            </w:r>
          </w:p>
        </w:tc>
      </w:tr>
      <w:tr w:rsidR="00D336AD" w:rsidRPr="007319D5" w14:paraId="3ECDD422" w14:textId="77777777" w:rsidTr="000A7EA4">
        <w:tc>
          <w:tcPr>
            <w:tcW w:w="3118" w:type="dxa"/>
          </w:tcPr>
          <w:p w14:paraId="625D4896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7.5 – 8.5%</w:t>
            </w:r>
          </w:p>
        </w:tc>
        <w:tc>
          <w:tcPr>
            <w:tcW w:w="3118" w:type="dxa"/>
          </w:tcPr>
          <w:p w14:paraId="2FB688FF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8.1 – 10.0 mmol/L</w:t>
            </w:r>
          </w:p>
        </w:tc>
        <w:tc>
          <w:tcPr>
            <w:tcW w:w="3119" w:type="dxa"/>
          </w:tcPr>
          <w:p w14:paraId="08B264B3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9.1 – 12.0 mmol/L</w:t>
            </w:r>
          </w:p>
        </w:tc>
      </w:tr>
      <w:tr w:rsidR="00D336AD" w:rsidRPr="007319D5" w14:paraId="2E8616A7" w14:textId="77777777" w:rsidTr="000A7EA4">
        <w:tc>
          <w:tcPr>
            <w:tcW w:w="3118" w:type="dxa"/>
          </w:tcPr>
          <w:p w14:paraId="79500386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&gt; 8.5%</w:t>
            </w:r>
          </w:p>
        </w:tc>
        <w:tc>
          <w:tcPr>
            <w:tcW w:w="3118" w:type="dxa"/>
          </w:tcPr>
          <w:p w14:paraId="0DA43075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0.1 – 12.0 mmol/L</w:t>
            </w:r>
          </w:p>
        </w:tc>
        <w:tc>
          <w:tcPr>
            <w:tcW w:w="3119" w:type="dxa"/>
          </w:tcPr>
          <w:p w14:paraId="6EE3A6E2" w14:textId="77777777" w:rsidR="00D336AD" w:rsidRPr="007319D5" w:rsidRDefault="00D336AD" w:rsidP="000A7E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2.1 – 15.0 mmol/L</w:t>
            </w:r>
          </w:p>
        </w:tc>
      </w:tr>
    </w:tbl>
    <w:p w14:paraId="5051181A" w14:textId="77777777" w:rsidR="00D336AD" w:rsidRDefault="00D336AD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7CE0C4" w14:textId="77777777" w:rsidR="00D336AD" w:rsidRDefault="00D336AD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D5A5DD4" w14:textId="77777777" w:rsidR="00D336AD" w:rsidRDefault="00D336AD" w:rsidP="001B3C9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80FC4E1" w14:textId="5EAAB0F9" w:rsidR="001B3C9F" w:rsidRPr="007319D5" w:rsidRDefault="00447430" w:rsidP="001B3C9F">
      <w:pPr>
        <w:rPr>
          <w:rFonts w:ascii="Times New Roman" w:hAnsi="Times New Roman" w:cs="Times New Roman"/>
          <w:b/>
          <w:sz w:val="24"/>
          <w:szCs w:val="24"/>
        </w:rPr>
      </w:pPr>
      <w:r w:rsidRPr="007319D5">
        <w:rPr>
          <w:rFonts w:ascii="Times New Roman" w:hAnsi="Times New Roman" w:cs="Times New Roman"/>
          <w:b/>
          <w:sz w:val="24"/>
          <w:szCs w:val="24"/>
        </w:rPr>
        <w:lastRenderedPageBreak/>
        <w:t>Supplementary Data Sheet 2</w:t>
      </w:r>
    </w:p>
    <w:p w14:paraId="571CDE4B" w14:textId="1EEE82BA" w:rsidR="001B3C9F" w:rsidRDefault="001B3C9F" w:rsidP="001B3C9F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319D5">
        <w:rPr>
          <w:rFonts w:ascii="Times New Roman" w:hAnsi="Times New Roman" w:cs="Times New Roman"/>
          <w:b/>
          <w:sz w:val="24"/>
          <w:szCs w:val="24"/>
          <w:u w:val="single"/>
        </w:rPr>
        <w:t>Guideline for Insulin Titration</w:t>
      </w:r>
    </w:p>
    <w:p w14:paraId="468007E8" w14:textId="6E30C1FA" w:rsidR="00173DF8" w:rsidRPr="007319D5" w:rsidRDefault="00173DF8" w:rsidP="00173DF8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 xml:space="preserve">DNEs can titrate insulin using the CBG targets depending on the pre-set HbA1c targets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8"/>
        <w:gridCol w:w="3118"/>
        <w:gridCol w:w="3119"/>
      </w:tblGrid>
      <w:tr w:rsidR="001B3C9F" w:rsidRPr="007319D5" w14:paraId="56B16688" w14:textId="77777777" w:rsidTr="007B4B0A">
        <w:tc>
          <w:tcPr>
            <w:tcW w:w="3118" w:type="dxa"/>
            <w:shd w:val="clear" w:color="auto" w:fill="D1D1D1" w:themeFill="background2" w:themeFillShade="E6"/>
          </w:tcPr>
          <w:p w14:paraId="2000D6F7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HbA1c Targets</w:t>
            </w:r>
          </w:p>
        </w:tc>
        <w:tc>
          <w:tcPr>
            <w:tcW w:w="3118" w:type="dxa"/>
            <w:shd w:val="clear" w:color="auto" w:fill="D1D1D1" w:themeFill="background2" w:themeFillShade="E6"/>
          </w:tcPr>
          <w:p w14:paraId="5B43726F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Fasting/ Pre-meal Targets</w:t>
            </w:r>
          </w:p>
        </w:tc>
        <w:tc>
          <w:tcPr>
            <w:tcW w:w="3119" w:type="dxa"/>
            <w:shd w:val="clear" w:color="auto" w:fill="D1D1D1" w:themeFill="background2" w:themeFillShade="E6"/>
          </w:tcPr>
          <w:p w14:paraId="4589E8B6" w14:textId="02C1374E" w:rsidR="001B3C9F" w:rsidRPr="007319D5" w:rsidRDefault="00173DF8" w:rsidP="007B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2-hour</w:t>
            </w:r>
            <w:r w:rsidR="001B3C9F"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andial Targets</w:t>
            </w:r>
          </w:p>
        </w:tc>
      </w:tr>
      <w:tr w:rsidR="001B3C9F" w:rsidRPr="007319D5" w14:paraId="3B338473" w14:textId="77777777" w:rsidTr="007B4B0A">
        <w:tc>
          <w:tcPr>
            <w:tcW w:w="3118" w:type="dxa"/>
          </w:tcPr>
          <w:p w14:paraId="6EB75621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6.5 - 7.5%</w:t>
            </w:r>
          </w:p>
        </w:tc>
        <w:tc>
          <w:tcPr>
            <w:tcW w:w="3118" w:type="dxa"/>
          </w:tcPr>
          <w:p w14:paraId="0A703151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4.0 – 8.0 mmol/L</w:t>
            </w:r>
          </w:p>
        </w:tc>
        <w:tc>
          <w:tcPr>
            <w:tcW w:w="3119" w:type="dxa"/>
          </w:tcPr>
          <w:p w14:paraId="0D20B7B0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7.0 – 10.0 mmol/L</w:t>
            </w:r>
          </w:p>
        </w:tc>
      </w:tr>
      <w:tr w:rsidR="001B3C9F" w:rsidRPr="007319D5" w14:paraId="34685529" w14:textId="77777777" w:rsidTr="007B4B0A">
        <w:tc>
          <w:tcPr>
            <w:tcW w:w="3118" w:type="dxa"/>
          </w:tcPr>
          <w:p w14:paraId="426CFB61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7.5 – 8.5%</w:t>
            </w:r>
          </w:p>
        </w:tc>
        <w:tc>
          <w:tcPr>
            <w:tcW w:w="3118" w:type="dxa"/>
          </w:tcPr>
          <w:p w14:paraId="69F49CA4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8.1 – 10.0 mmol/L</w:t>
            </w:r>
          </w:p>
        </w:tc>
        <w:tc>
          <w:tcPr>
            <w:tcW w:w="3119" w:type="dxa"/>
          </w:tcPr>
          <w:p w14:paraId="682A28B3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0.1 – 13.0 mmol/L</w:t>
            </w:r>
          </w:p>
        </w:tc>
      </w:tr>
      <w:tr w:rsidR="001B3C9F" w:rsidRPr="007319D5" w14:paraId="5A3761FA" w14:textId="77777777" w:rsidTr="007B4B0A">
        <w:tc>
          <w:tcPr>
            <w:tcW w:w="3118" w:type="dxa"/>
          </w:tcPr>
          <w:p w14:paraId="2197E295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&gt; 8.5%</w:t>
            </w:r>
          </w:p>
        </w:tc>
        <w:tc>
          <w:tcPr>
            <w:tcW w:w="3118" w:type="dxa"/>
          </w:tcPr>
          <w:p w14:paraId="5ADC3C0E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0.1 – 12.0 mmol/L</w:t>
            </w:r>
          </w:p>
        </w:tc>
        <w:tc>
          <w:tcPr>
            <w:tcW w:w="3119" w:type="dxa"/>
          </w:tcPr>
          <w:p w14:paraId="4DF8BB54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3.1 – 15.0 mmol/L</w:t>
            </w:r>
          </w:p>
        </w:tc>
      </w:tr>
    </w:tbl>
    <w:p w14:paraId="19B69335" w14:textId="77777777" w:rsidR="001B3C9F" w:rsidRPr="007319D5" w:rsidRDefault="001B3C9F" w:rsidP="001B3C9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1B3C9F" w:rsidRPr="007319D5" w14:paraId="2B31277A" w14:textId="77777777" w:rsidTr="007B4B0A">
        <w:tc>
          <w:tcPr>
            <w:tcW w:w="9350" w:type="dxa"/>
            <w:gridSpan w:val="2"/>
            <w:shd w:val="clear" w:color="auto" w:fill="D1D1D1" w:themeFill="background2" w:themeFillShade="E6"/>
          </w:tcPr>
          <w:p w14:paraId="0C3A1480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Insulin Titration</w:t>
            </w:r>
          </w:p>
        </w:tc>
      </w:tr>
      <w:tr w:rsidR="001B3C9F" w:rsidRPr="007319D5" w14:paraId="5AD28D89" w14:textId="77777777" w:rsidTr="001B3C9F">
        <w:tc>
          <w:tcPr>
            <w:tcW w:w="2547" w:type="dxa"/>
          </w:tcPr>
          <w:p w14:paraId="17C436E9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If CBG is at target</w:t>
            </w:r>
          </w:p>
        </w:tc>
        <w:tc>
          <w:tcPr>
            <w:tcW w:w="6803" w:type="dxa"/>
          </w:tcPr>
          <w:p w14:paraId="5D7B35FA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Maintain dose</w:t>
            </w:r>
          </w:p>
        </w:tc>
      </w:tr>
      <w:tr w:rsidR="001B3C9F" w:rsidRPr="007319D5" w14:paraId="259C5B7E" w14:textId="77777777" w:rsidTr="001B3C9F">
        <w:tc>
          <w:tcPr>
            <w:tcW w:w="2547" w:type="dxa"/>
          </w:tcPr>
          <w:p w14:paraId="5A8CB92E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If CBG is below target/ hypoglycemia</w:t>
            </w:r>
          </w:p>
        </w:tc>
        <w:tc>
          <w:tcPr>
            <w:tcW w:w="6803" w:type="dxa"/>
          </w:tcPr>
          <w:p w14:paraId="63A8EF94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Evaluate for possible causes of hypoglycemia.</w:t>
            </w:r>
          </w:p>
          <w:p w14:paraId="62FBE0BF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Consider insulin dose reduction.</w:t>
            </w:r>
          </w:p>
          <w:p w14:paraId="73E9F35F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A8A9B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sting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CBG is low: reduce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ight basal/ predinner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</w:p>
          <w:p w14:paraId="08144955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meal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CBG is low: reduce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ceding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meal basal/prandial insulin</w:t>
            </w:r>
          </w:p>
          <w:p w14:paraId="0D4E0073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andial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CBG is low: reduce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urrent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meal prandial insulin</w:t>
            </w:r>
          </w:p>
          <w:p w14:paraId="0473E298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If patient is on concurrent sulphonylureas, consider dose reduction as well.</w:t>
            </w:r>
          </w:p>
          <w:p w14:paraId="6CC89824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17C63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ount of insulin to reduce</w:t>
            </w:r>
          </w:p>
          <w:p w14:paraId="108DBD9B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Patients with high risk of hypoglycemia: reduce dose by 20%</w:t>
            </w:r>
          </w:p>
          <w:p w14:paraId="28AF9C68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Patients with low risk of hypoglycemia: reduce dose by 10%</w:t>
            </w:r>
          </w:p>
          <w:p w14:paraId="741004FD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C9F" w:rsidRPr="007319D5" w14:paraId="4DBF6152" w14:textId="77777777" w:rsidTr="001B3C9F">
        <w:tc>
          <w:tcPr>
            <w:tcW w:w="2547" w:type="dxa"/>
          </w:tcPr>
          <w:p w14:paraId="7A6EB4BB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sz w:val="24"/>
                <w:szCs w:val="24"/>
              </w:rPr>
              <w:t>If CBG is above target</w:t>
            </w:r>
          </w:p>
        </w:tc>
        <w:tc>
          <w:tcPr>
            <w:tcW w:w="6803" w:type="dxa"/>
          </w:tcPr>
          <w:p w14:paraId="04186079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Evaluate for possible causes of hyperglycemia.</w:t>
            </w:r>
          </w:p>
          <w:p w14:paraId="3639C338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Observe for a CBG trend for 3-5 days.  </w:t>
            </w:r>
          </w:p>
          <w:p w14:paraId="61031D33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Consider insulin dose increment for persistently high CBG.  </w:t>
            </w:r>
          </w:p>
          <w:p w14:paraId="4F840FE8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Do not increase insulin based on a single reading.</w:t>
            </w:r>
          </w:p>
          <w:p w14:paraId="18632414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BE337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sting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CBG is high: increase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ight basal/ predinner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</w:p>
          <w:p w14:paraId="7BF8878C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meal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CBG is high: increase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ceding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meal basal/prandial insulin</w:t>
            </w:r>
          </w:p>
          <w:p w14:paraId="08750C82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andial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CBG is high: increase </w:t>
            </w: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urrent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meal prandial insulin</w:t>
            </w:r>
          </w:p>
          <w:p w14:paraId="0D6D9A71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If CBG is above target for most premeal readings: increase basal insulin</w:t>
            </w:r>
          </w:p>
          <w:p w14:paraId="40CA91E8" w14:textId="77777777" w:rsidR="001B3C9F" w:rsidRPr="007319D5" w:rsidRDefault="001B3C9F" w:rsidP="007B4B0A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C353E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ount of insulin to increase</w:t>
            </w:r>
          </w:p>
          <w:p w14:paraId="24A35BB3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Patients with high risk of hypoglycemia: increase dose by 10%</w:t>
            </w:r>
          </w:p>
          <w:p w14:paraId="2A01A324" w14:textId="77777777" w:rsidR="001B3C9F" w:rsidRPr="007319D5" w:rsidRDefault="001B3C9F" w:rsidP="001B3C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Patients with low risk of hypoglycemia: increase dose by 20%</w:t>
            </w:r>
          </w:p>
          <w:p w14:paraId="1BDC7000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17442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If dose of basal insulin is &gt; 50% of body weight, refer to doctor to consider starting prandial insulin or other adjunctive therapy.</w:t>
            </w:r>
          </w:p>
          <w:p w14:paraId="0295F407" w14:textId="77777777" w:rsidR="001B3C9F" w:rsidRPr="007319D5" w:rsidRDefault="001B3C9F" w:rsidP="007B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31C6E6" w14:textId="1BF11D5D" w:rsidR="00E30819" w:rsidRPr="007319D5" w:rsidRDefault="00E30819">
      <w:pPr>
        <w:rPr>
          <w:rFonts w:ascii="Times New Roman" w:hAnsi="Times New Roman" w:cs="Times New Roman"/>
          <w:sz w:val="24"/>
          <w:szCs w:val="24"/>
        </w:rPr>
      </w:pPr>
    </w:p>
    <w:p w14:paraId="2F736398" w14:textId="2F3B240B" w:rsidR="00173DF8" w:rsidRPr="007319D5" w:rsidRDefault="00173DF8" w:rsidP="00173DF8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7319D5">
        <w:rPr>
          <w:rFonts w:ascii="Times New Roman" w:hAnsi="Times New Roman" w:cs="Times New Roman"/>
          <w:sz w:val="24"/>
          <w:szCs w:val="24"/>
        </w:rPr>
        <w:t xml:space="preserve">In events of severe hyperglycemia (CBG &gt; 25mmol/L), ask for signs and symptoms of DKA/ HHS. </w:t>
      </w:r>
    </w:p>
    <w:p w14:paraId="78C08F4A" w14:textId="23479873" w:rsidR="00173DF8" w:rsidRPr="007319D5" w:rsidRDefault="00173DF8" w:rsidP="00173DF8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7319D5">
        <w:rPr>
          <w:rFonts w:ascii="Times New Roman" w:hAnsi="Times New Roman" w:cs="Times New Roman"/>
          <w:sz w:val="24"/>
          <w:szCs w:val="24"/>
        </w:rPr>
        <w:t xml:space="preserve">If present, patients must be advised to come to the emergency department immediately. </w:t>
      </w:r>
    </w:p>
    <w:p w14:paraId="0E45F841" w14:textId="0CB033B2" w:rsidR="00173DF8" w:rsidRPr="007319D5" w:rsidRDefault="00173DF8" w:rsidP="00173DF8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7319D5">
        <w:rPr>
          <w:rFonts w:ascii="Times New Roman" w:hAnsi="Times New Roman" w:cs="Times New Roman"/>
          <w:sz w:val="24"/>
          <w:szCs w:val="24"/>
        </w:rPr>
        <w:t xml:space="preserve">If absent, inform the doctor and consider reviewing the patient in the clinic at the earliest date.   </w:t>
      </w:r>
    </w:p>
    <w:p w14:paraId="0C002D9D" w14:textId="77777777" w:rsidR="00E30819" w:rsidRPr="007319D5" w:rsidRDefault="00E30819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br w:type="page"/>
      </w:r>
    </w:p>
    <w:p w14:paraId="5171F5D7" w14:textId="34A32E20" w:rsidR="00B3769A" w:rsidRPr="007319D5" w:rsidRDefault="00447430" w:rsidP="007319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19D5">
        <w:rPr>
          <w:rFonts w:ascii="Times New Roman" w:hAnsi="Times New Roman" w:cs="Times New Roman"/>
          <w:b/>
          <w:sz w:val="24"/>
          <w:szCs w:val="24"/>
        </w:rPr>
        <w:lastRenderedPageBreak/>
        <w:t>Supplementary Data Sheet 3</w:t>
      </w:r>
    </w:p>
    <w:p w14:paraId="09BE8F31" w14:textId="78909C12" w:rsidR="00E30819" w:rsidRPr="007319D5" w:rsidRDefault="00D55832" w:rsidP="007319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207315589"/>
      <w:bookmarkStart w:id="1" w:name="_Hlk207607103"/>
      <w:r w:rsidRPr="007319D5">
        <w:rPr>
          <w:rFonts w:ascii="Times New Roman" w:hAnsi="Times New Roman" w:cs="Times New Roman"/>
          <w:sz w:val="24"/>
          <w:szCs w:val="24"/>
        </w:rPr>
        <w:t xml:space="preserve">Table </w:t>
      </w:r>
      <w:r w:rsidR="00CF2575" w:rsidRPr="007319D5">
        <w:rPr>
          <w:rFonts w:ascii="Times New Roman" w:hAnsi="Times New Roman" w:cs="Times New Roman"/>
          <w:sz w:val="24"/>
          <w:szCs w:val="24"/>
        </w:rPr>
        <w:t>Comparing Cardiometabolic</w:t>
      </w:r>
      <w:r w:rsidR="00E30819" w:rsidRPr="007319D5">
        <w:rPr>
          <w:rFonts w:ascii="Times New Roman" w:hAnsi="Times New Roman" w:cs="Times New Roman"/>
          <w:sz w:val="24"/>
          <w:szCs w:val="24"/>
        </w:rPr>
        <w:t xml:space="preserve"> Outcomes at Various Study Time Points</w:t>
      </w:r>
      <w:r w:rsidR="00CF2575" w:rsidRPr="007319D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708"/>
        <w:gridCol w:w="284"/>
        <w:gridCol w:w="1417"/>
        <w:gridCol w:w="1418"/>
        <w:gridCol w:w="850"/>
        <w:gridCol w:w="142"/>
      </w:tblGrid>
      <w:tr w:rsidR="00E30819" w:rsidRPr="007319D5" w14:paraId="53657D33" w14:textId="77777777" w:rsidTr="007B4B0A">
        <w:trPr>
          <w:gridAfter w:val="1"/>
          <w:wAfter w:w="142" w:type="dxa"/>
          <w:trHeight w:val="397"/>
        </w:trPr>
        <w:tc>
          <w:tcPr>
            <w:tcW w:w="1560" w:type="dxa"/>
          </w:tcPr>
          <w:p w14:paraId="6E880AF0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</w:tcPr>
          <w:p w14:paraId="7418859B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3969" w:type="dxa"/>
            <w:gridSpan w:val="4"/>
          </w:tcPr>
          <w:p w14:paraId="6BCA853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E30819" w:rsidRPr="007319D5" w14:paraId="0ED53C3E" w14:textId="77777777" w:rsidTr="007B4B0A">
        <w:tc>
          <w:tcPr>
            <w:tcW w:w="1560" w:type="dxa"/>
          </w:tcPr>
          <w:p w14:paraId="7780EEDB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5845E4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8" w:type="dxa"/>
          </w:tcPr>
          <w:p w14:paraId="5D7DF8E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4C24474" w14:textId="24485112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6BC8F91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8" w:type="dxa"/>
          </w:tcPr>
          <w:p w14:paraId="1809F21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2"/>
          </w:tcPr>
          <w:p w14:paraId="5098BE9C" w14:textId="055AF868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30819" w:rsidRPr="007319D5" w14:paraId="0E72B457" w14:textId="77777777" w:rsidTr="007B4B0A">
        <w:tc>
          <w:tcPr>
            <w:tcW w:w="1560" w:type="dxa"/>
          </w:tcPr>
          <w:p w14:paraId="2574DAA3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c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0EF456F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B8FA9A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972BA9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316DFC9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80FC3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6659648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19" w:rsidRPr="007319D5" w14:paraId="367B58F9" w14:textId="77777777" w:rsidTr="007B4B0A">
        <w:tc>
          <w:tcPr>
            <w:tcW w:w="1560" w:type="dxa"/>
          </w:tcPr>
          <w:p w14:paraId="617D158A" w14:textId="68AC381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r w:rsidR="00CF2575" w:rsidRPr="007319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-Baseline</w:t>
            </w:r>
          </w:p>
        </w:tc>
        <w:tc>
          <w:tcPr>
            <w:tcW w:w="1417" w:type="dxa"/>
          </w:tcPr>
          <w:p w14:paraId="16B0483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23±2.34</w:t>
            </w:r>
          </w:p>
        </w:tc>
        <w:tc>
          <w:tcPr>
            <w:tcW w:w="1418" w:type="dxa"/>
          </w:tcPr>
          <w:p w14:paraId="03CF5434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87, -1.5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3DE09C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382A350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81±2.11</w:t>
            </w:r>
          </w:p>
        </w:tc>
        <w:tc>
          <w:tcPr>
            <w:tcW w:w="1418" w:type="dxa"/>
          </w:tcPr>
          <w:p w14:paraId="4640C1DB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3.38, -2.24</w:t>
            </w:r>
          </w:p>
        </w:tc>
        <w:tc>
          <w:tcPr>
            <w:tcW w:w="992" w:type="dxa"/>
            <w:gridSpan w:val="2"/>
          </w:tcPr>
          <w:p w14:paraId="3D59BB8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0819" w:rsidRPr="007319D5" w14:paraId="79265CB5" w14:textId="77777777" w:rsidTr="007B4B0A">
        <w:tc>
          <w:tcPr>
            <w:tcW w:w="1560" w:type="dxa"/>
          </w:tcPr>
          <w:p w14:paraId="35110DC4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-Baseline</w:t>
            </w:r>
          </w:p>
        </w:tc>
        <w:tc>
          <w:tcPr>
            <w:tcW w:w="1417" w:type="dxa"/>
          </w:tcPr>
          <w:p w14:paraId="6A49F2B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18±2.62</w:t>
            </w:r>
          </w:p>
        </w:tc>
        <w:tc>
          <w:tcPr>
            <w:tcW w:w="1418" w:type="dxa"/>
          </w:tcPr>
          <w:p w14:paraId="31F1408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94, -1.4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F446F8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4F775FA4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3.05±2.68</w:t>
            </w:r>
          </w:p>
        </w:tc>
        <w:tc>
          <w:tcPr>
            <w:tcW w:w="1418" w:type="dxa"/>
          </w:tcPr>
          <w:p w14:paraId="319CE90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3.78, -2.32</w:t>
            </w:r>
          </w:p>
        </w:tc>
        <w:tc>
          <w:tcPr>
            <w:tcW w:w="992" w:type="dxa"/>
            <w:gridSpan w:val="2"/>
          </w:tcPr>
          <w:p w14:paraId="6BA3775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0819" w:rsidRPr="007319D5" w14:paraId="524CB58B" w14:textId="77777777" w:rsidTr="007B4B0A">
        <w:trPr>
          <w:trHeight w:val="558"/>
        </w:trPr>
        <w:tc>
          <w:tcPr>
            <w:tcW w:w="1560" w:type="dxa"/>
          </w:tcPr>
          <w:p w14:paraId="4FBF81C4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 -</w:t>
            </w: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</w:tcPr>
          <w:p w14:paraId="00E2195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18±0.97</w:t>
            </w:r>
          </w:p>
        </w:tc>
        <w:tc>
          <w:tcPr>
            <w:tcW w:w="1418" w:type="dxa"/>
          </w:tcPr>
          <w:p w14:paraId="7CF2EFF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45, 0.1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EED2DB4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3BFF165A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26±1.19</w:t>
            </w:r>
          </w:p>
        </w:tc>
        <w:tc>
          <w:tcPr>
            <w:tcW w:w="1418" w:type="dxa"/>
          </w:tcPr>
          <w:p w14:paraId="44094ADE" w14:textId="32D4282D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58, 0.7</w:t>
            </w:r>
            <w:r w:rsidR="008510B2" w:rsidRPr="0073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14:paraId="338A0E2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E30819" w:rsidRPr="007319D5" w14:paraId="6D739220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63DD801E" w14:textId="3238D0B9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(kg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388EAF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6AA1CE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723C5B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3264409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B0DBABD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68C1CA1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19" w:rsidRPr="007319D5" w14:paraId="23692704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05B9BC6E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-Baselin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17E838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60±4.1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D88BB6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52, 1.7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89D40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4F96FAB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65±6.5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E1C00F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1.10, 2.39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435EB59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E30819" w:rsidRPr="007319D5" w14:paraId="0851BF2C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140A9108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-Baselin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46AABC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67±4.6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B4DFE1D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32, 3.0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A1A772D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245ACE9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63±5.4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AB551F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4, 3.13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2917923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E30819" w:rsidRPr="007319D5" w14:paraId="27A948F0" w14:textId="77777777" w:rsidTr="007B4B0A">
        <w:trPr>
          <w:trHeight w:val="504"/>
        </w:trPr>
        <w:tc>
          <w:tcPr>
            <w:tcW w:w="1560" w:type="dxa"/>
            <w:shd w:val="clear" w:color="auto" w:fill="F2F2F2" w:themeFill="background1" w:themeFillShade="F2"/>
          </w:tcPr>
          <w:p w14:paraId="431FB760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 -</w:t>
            </w: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2CAC72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79±2.9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846DE8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06, 1.6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1D31C0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5AE753F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05±5.7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78C3A1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51, 2.61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599E442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E30819" w:rsidRPr="007319D5" w14:paraId="158B5221" w14:textId="77777777" w:rsidTr="007B4B0A">
        <w:tc>
          <w:tcPr>
            <w:tcW w:w="1560" w:type="dxa"/>
          </w:tcPr>
          <w:p w14:paraId="245FDE94" w14:textId="0CFA89DB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="00CF2575"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kg/m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CEAA0D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02A3AF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F24F92A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1877752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9D6628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708E136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19" w:rsidRPr="007319D5" w14:paraId="73DA4597" w14:textId="77777777" w:rsidTr="007B4B0A">
        <w:tc>
          <w:tcPr>
            <w:tcW w:w="1560" w:type="dxa"/>
          </w:tcPr>
          <w:p w14:paraId="1CDA6B45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-Baseline</w:t>
            </w:r>
          </w:p>
        </w:tc>
        <w:tc>
          <w:tcPr>
            <w:tcW w:w="1417" w:type="dxa"/>
          </w:tcPr>
          <w:p w14:paraId="0252012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7±2.66</w:t>
            </w:r>
          </w:p>
        </w:tc>
        <w:tc>
          <w:tcPr>
            <w:tcW w:w="1418" w:type="dxa"/>
          </w:tcPr>
          <w:p w14:paraId="1F02C26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56, 0.8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7E9D59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70B32A3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10±2.83</w:t>
            </w:r>
          </w:p>
        </w:tc>
        <w:tc>
          <w:tcPr>
            <w:tcW w:w="1418" w:type="dxa"/>
          </w:tcPr>
          <w:p w14:paraId="24665FB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85, 0.66</w:t>
            </w:r>
          </w:p>
        </w:tc>
        <w:tc>
          <w:tcPr>
            <w:tcW w:w="992" w:type="dxa"/>
            <w:gridSpan w:val="2"/>
          </w:tcPr>
          <w:p w14:paraId="06728EBB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E30819" w:rsidRPr="007319D5" w14:paraId="53637619" w14:textId="77777777" w:rsidTr="007B4B0A">
        <w:tc>
          <w:tcPr>
            <w:tcW w:w="1560" w:type="dxa"/>
          </w:tcPr>
          <w:p w14:paraId="17ACB1C3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-Baseline</w:t>
            </w:r>
          </w:p>
        </w:tc>
        <w:tc>
          <w:tcPr>
            <w:tcW w:w="1417" w:type="dxa"/>
          </w:tcPr>
          <w:p w14:paraId="572C3BB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64±2.33</w:t>
            </w:r>
          </w:p>
        </w:tc>
        <w:tc>
          <w:tcPr>
            <w:tcW w:w="1418" w:type="dxa"/>
          </w:tcPr>
          <w:p w14:paraId="56FBA5F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04, 1.3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F1A96FA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0A1EA8AD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38±2.11</w:t>
            </w:r>
          </w:p>
        </w:tc>
        <w:tc>
          <w:tcPr>
            <w:tcW w:w="1418" w:type="dxa"/>
          </w:tcPr>
          <w:p w14:paraId="55399CA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20, 0.95</w:t>
            </w:r>
          </w:p>
        </w:tc>
        <w:tc>
          <w:tcPr>
            <w:tcW w:w="992" w:type="dxa"/>
            <w:gridSpan w:val="2"/>
          </w:tcPr>
          <w:p w14:paraId="1E3ADE0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E30819" w:rsidRPr="007319D5" w14:paraId="60A09B03" w14:textId="77777777" w:rsidTr="007B4B0A">
        <w:trPr>
          <w:trHeight w:val="502"/>
        </w:trPr>
        <w:tc>
          <w:tcPr>
            <w:tcW w:w="1560" w:type="dxa"/>
          </w:tcPr>
          <w:p w14:paraId="29B67D97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 -</w:t>
            </w: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</w:tcPr>
          <w:p w14:paraId="58FCE1E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4±1.13</w:t>
            </w:r>
          </w:p>
        </w:tc>
        <w:tc>
          <w:tcPr>
            <w:tcW w:w="1418" w:type="dxa"/>
          </w:tcPr>
          <w:p w14:paraId="7872F87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19, 0.4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6DB1D04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598F394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48±2.55</w:t>
            </w:r>
          </w:p>
        </w:tc>
        <w:tc>
          <w:tcPr>
            <w:tcW w:w="1418" w:type="dxa"/>
          </w:tcPr>
          <w:p w14:paraId="6695801B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22, 1.17</w:t>
            </w:r>
          </w:p>
        </w:tc>
        <w:tc>
          <w:tcPr>
            <w:tcW w:w="992" w:type="dxa"/>
            <w:gridSpan w:val="2"/>
          </w:tcPr>
          <w:p w14:paraId="10607CC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E30819" w:rsidRPr="007319D5" w14:paraId="2544EDC6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0C67BA6E" w14:textId="1CD0DA31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="00CF2575"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267B68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FD10A3D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82B9C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3F1DDC3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794EFA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27B9FDA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19" w:rsidRPr="007319D5" w14:paraId="4427A555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6062934E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-Baselin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0B9F10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5.23±19.8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8605D4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25, 10.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3E74E6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3BB8791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73±20.0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F09A0B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4.63, 6.09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1F66C1DB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E30819" w:rsidRPr="007319D5" w14:paraId="345776D8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3FFE7F40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-Baselin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1649E2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4.79±21.0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C1336B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1.33, 10.9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263B4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6DBD133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13±25.6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997321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5.94, 8.20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0868B79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E30819" w:rsidRPr="007319D5" w14:paraId="6B30C1A5" w14:textId="77777777" w:rsidTr="007B4B0A">
        <w:tc>
          <w:tcPr>
            <w:tcW w:w="1560" w:type="dxa"/>
            <w:shd w:val="clear" w:color="auto" w:fill="F2F2F2" w:themeFill="background1" w:themeFillShade="F2"/>
          </w:tcPr>
          <w:p w14:paraId="1A76FA4A" w14:textId="7265B26E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="00A27FAF"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16C96BD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72±15.2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DDFB0C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76, 6.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8E374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4FECAA3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71±24.1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549E12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6.02, 7.44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3E4EAC3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E30819" w:rsidRPr="007319D5" w14:paraId="64B398AB" w14:textId="77777777" w:rsidTr="007B4B0A">
        <w:tc>
          <w:tcPr>
            <w:tcW w:w="1560" w:type="dxa"/>
          </w:tcPr>
          <w:p w14:paraId="4881BBB8" w14:textId="644D3A2E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P</w:t>
            </w:r>
            <w:r w:rsidR="00CF2575"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1417" w:type="dxa"/>
          </w:tcPr>
          <w:p w14:paraId="340B678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8F45D0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77616F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085D3E0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C227E04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524964F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19" w:rsidRPr="007319D5" w14:paraId="51A54B0E" w14:textId="77777777" w:rsidTr="007B4B0A">
        <w:tc>
          <w:tcPr>
            <w:tcW w:w="1560" w:type="dxa"/>
          </w:tcPr>
          <w:p w14:paraId="58F4CDC2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-Baseline</w:t>
            </w:r>
          </w:p>
        </w:tc>
        <w:tc>
          <w:tcPr>
            <w:tcW w:w="1417" w:type="dxa"/>
          </w:tcPr>
          <w:p w14:paraId="42866C0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02±11.13</w:t>
            </w:r>
          </w:p>
        </w:tc>
        <w:tc>
          <w:tcPr>
            <w:tcW w:w="1418" w:type="dxa"/>
          </w:tcPr>
          <w:p w14:paraId="39EC5A7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05, 4.0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3B5720A2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</w:tcPr>
          <w:p w14:paraId="188BB06F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1.25±10.36</w:t>
            </w:r>
          </w:p>
        </w:tc>
        <w:tc>
          <w:tcPr>
            <w:tcW w:w="1418" w:type="dxa"/>
          </w:tcPr>
          <w:p w14:paraId="41FC5409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1.52, 4.02</w:t>
            </w:r>
          </w:p>
        </w:tc>
        <w:tc>
          <w:tcPr>
            <w:tcW w:w="992" w:type="dxa"/>
            <w:gridSpan w:val="2"/>
          </w:tcPr>
          <w:p w14:paraId="0830C294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E30819" w:rsidRPr="007319D5" w14:paraId="7B7DE25C" w14:textId="77777777" w:rsidTr="00A27FAF">
        <w:tc>
          <w:tcPr>
            <w:tcW w:w="1560" w:type="dxa"/>
            <w:tcBorders>
              <w:bottom w:val="nil"/>
            </w:tcBorders>
          </w:tcPr>
          <w:p w14:paraId="4D3D4721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-Baseline</w:t>
            </w:r>
          </w:p>
        </w:tc>
        <w:tc>
          <w:tcPr>
            <w:tcW w:w="1417" w:type="dxa"/>
            <w:tcBorders>
              <w:bottom w:val="nil"/>
            </w:tcBorders>
          </w:tcPr>
          <w:p w14:paraId="42DE9E2C" w14:textId="1CE6F548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27FAF" w:rsidRPr="00731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.19±10.55</w:t>
            </w:r>
          </w:p>
        </w:tc>
        <w:tc>
          <w:tcPr>
            <w:tcW w:w="1418" w:type="dxa"/>
            <w:tcBorders>
              <w:bottom w:val="nil"/>
            </w:tcBorders>
          </w:tcPr>
          <w:p w14:paraId="7166C803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3.25, 2.8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F14069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nil"/>
            </w:tcBorders>
          </w:tcPr>
          <w:p w14:paraId="0E4E81B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1.00±11.51</w:t>
            </w:r>
          </w:p>
        </w:tc>
        <w:tc>
          <w:tcPr>
            <w:tcW w:w="1418" w:type="dxa"/>
            <w:tcBorders>
              <w:bottom w:val="nil"/>
            </w:tcBorders>
          </w:tcPr>
          <w:p w14:paraId="74D20FC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4.17, 2.17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39B54DFE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E30819" w:rsidRPr="007319D5" w14:paraId="63B4519E" w14:textId="77777777" w:rsidTr="00A27FAF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761E281" w14:textId="77777777" w:rsidR="00E30819" w:rsidRPr="007319D5" w:rsidRDefault="00E30819" w:rsidP="007319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 -</w:t>
            </w: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B24BC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55±8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FD3125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2.91, 1.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2FAD6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DA588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1.82±1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41851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4.94, 1.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1FD5AF57" w14:textId="77777777" w:rsidR="00E30819" w:rsidRPr="007319D5" w:rsidRDefault="00E30819" w:rsidP="007319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</w:tbl>
    <w:p w14:paraId="57EC331F" w14:textId="77777777" w:rsidR="00A27FAF" w:rsidRPr="007319D5" w:rsidRDefault="00A27FAF">
      <w:pPr>
        <w:rPr>
          <w:rFonts w:ascii="Times New Roman" w:hAnsi="Times New Roman" w:cs="Times New Roman"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992"/>
        <w:gridCol w:w="1417"/>
        <w:gridCol w:w="1418"/>
        <w:gridCol w:w="850"/>
        <w:gridCol w:w="142"/>
      </w:tblGrid>
      <w:tr w:rsidR="00E30819" w:rsidRPr="007319D5" w14:paraId="594AA090" w14:textId="77777777" w:rsidTr="00A27FAF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ABF4A7" w14:textId="7B251038" w:rsidR="00E30819" w:rsidRPr="007319D5" w:rsidRDefault="00E30819" w:rsidP="007B4B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DL</w:t>
            </w:r>
            <w:r w:rsidR="00CF2575"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731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D56929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30101B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6E696DA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2F2F2" w:themeFill="background1" w:themeFillShade="F2"/>
          </w:tcPr>
          <w:p w14:paraId="67360821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E2B926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E5B481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0819" w:rsidRPr="007319D5" w14:paraId="696EF839" w14:textId="77777777" w:rsidTr="00A27FAF">
        <w:trPr>
          <w:gridAfter w:val="1"/>
          <w:wAfter w:w="142" w:type="dxa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EFE9D24" w14:textId="77777777" w:rsidR="00E30819" w:rsidRPr="007319D5" w:rsidRDefault="00E30819" w:rsidP="007B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319D5">
              <w:rPr>
                <w:rFonts w:ascii="Times New Roman" w:hAnsi="Times New Roman" w:cs="Times New Roman"/>
                <w:sz w:val="24"/>
                <w:szCs w:val="24"/>
              </w:rPr>
              <w:t xml:space="preserve"> 24-Baselin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DF25FA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25±0.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3C0AEA1" w14:textId="044B77F0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51, 0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F822EA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</w:tcPr>
          <w:p w14:paraId="07604F57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11±1.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4D07867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-0.43, 0.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CA7B8F3" w14:textId="77777777" w:rsidR="00E30819" w:rsidRPr="007319D5" w:rsidRDefault="00E30819" w:rsidP="007B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9D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</w:tbl>
    <w:bookmarkEnd w:id="0"/>
    <w:bookmarkEnd w:id="1"/>
    <w:p w14:paraId="5D5FB6A1" w14:textId="49610F2A" w:rsidR="00E30819" w:rsidRPr="007319D5" w:rsidRDefault="00E30819" w:rsidP="00CF257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319D5">
        <w:rPr>
          <w:rFonts w:ascii="Times New Roman" w:hAnsi="Times New Roman" w:cs="Times New Roman"/>
          <w:sz w:val="24"/>
          <w:szCs w:val="24"/>
        </w:rPr>
        <w:tab/>
      </w:r>
      <w:r w:rsidRPr="007319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7319D5">
        <w:rPr>
          <w:rFonts w:ascii="Times New Roman" w:hAnsi="Times New Roman" w:cs="Times New Roman"/>
          <w:i/>
          <w:iCs/>
          <w:sz w:val="24"/>
          <w:szCs w:val="24"/>
        </w:rPr>
        <w:t xml:space="preserve"> Paired T-test was conducted</w:t>
      </w:r>
    </w:p>
    <w:p w14:paraId="1342A6E8" w14:textId="1196A989" w:rsidR="00CF2575" w:rsidRPr="007319D5" w:rsidRDefault="00CF2575" w:rsidP="00CF257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319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7319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7319D5">
        <w:rPr>
          <w:rFonts w:ascii="Times New Roman" w:hAnsi="Times New Roman" w:cs="Times New Roman"/>
          <w:i/>
          <w:iCs/>
          <w:sz w:val="24"/>
          <w:szCs w:val="24"/>
        </w:rPr>
        <w:t xml:space="preserve"> Week</w:t>
      </w:r>
    </w:p>
    <w:p w14:paraId="63AB7238" w14:textId="078CD075" w:rsidR="00CF2575" w:rsidRPr="007319D5" w:rsidRDefault="00CF2575" w:rsidP="00CF257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319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7319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7319D5">
        <w:rPr>
          <w:rFonts w:ascii="Times New Roman" w:hAnsi="Times New Roman" w:cs="Times New Roman"/>
          <w:i/>
          <w:iCs/>
          <w:sz w:val="24"/>
          <w:szCs w:val="24"/>
        </w:rPr>
        <w:t xml:space="preserve"> Body Mass Index </w:t>
      </w:r>
    </w:p>
    <w:p w14:paraId="66EB5186" w14:textId="04C47139" w:rsidR="00CF2575" w:rsidRPr="007319D5" w:rsidRDefault="00CF2575" w:rsidP="00CF257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319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7319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7319D5">
        <w:rPr>
          <w:rFonts w:ascii="Times New Roman" w:hAnsi="Times New Roman" w:cs="Times New Roman"/>
          <w:i/>
          <w:iCs/>
          <w:sz w:val="24"/>
          <w:szCs w:val="24"/>
        </w:rPr>
        <w:t xml:space="preserve"> Systolic Blood Pressure</w:t>
      </w:r>
    </w:p>
    <w:p w14:paraId="385274DE" w14:textId="2C672A3B" w:rsidR="00CF2575" w:rsidRPr="007319D5" w:rsidRDefault="00CF2575" w:rsidP="00CF257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319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7319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7319D5">
        <w:rPr>
          <w:rFonts w:ascii="Times New Roman" w:hAnsi="Times New Roman" w:cs="Times New Roman"/>
          <w:i/>
          <w:iCs/>
          <w:sz w:val="24"/>
          <w:szCs w:val="24"/>
        </w:rPr>
        <w:t xml:space="preserve"> Diastolic Blood Pressure</w:t>
      </w:r>
    </w:p>
    <w:p w14:paraId="47B1DE94" w14:textId="0132B7B1" w:rsidR="00CF2575" w:rsidRPr="007319D5" w:rsidRDefault="00CF2575" w:rsidP="00CF257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319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7319D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7319D5">
        <w:rPr>
          <w:rFonts w:ascii="Times New Roman" w:hAnsi="Times New Roman" w:cs="Times New Roman"/>
          <w:i/>
          <w:iCs/>
          <w:sz w:val="24"/>
          <w:szCs w:val="24"/>
        </w:rPr>
        <w:t xml:space="preserve"> Low Density Lipoprotein</w:t>
      </w:r>
    </w:p>
    <w:sectPr w:rsidR="00CF2575" w:rsidRPr="007319D5" w:rsidSect="001B3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369A7"/>
    <w:multiLevelType w:val="hybridMultilevel"/>
    <w:tmpl w:val="94F02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835A3"/>
    <w:multiLevelType w:val="hybridMultilevel"/>
    <w:tmpl w:val="8FA4EBB0"/>
    <w:lvl w:ilvl="0" w:tplc="77EE5AF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0130404">
    <w:abstractNumId w:val="0"/>
  </w:num>
  <w:num w:numId="2" w16cid:durableId="15183461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07B"/>
    <w:rsid w:val="00173DF8"/>
    <w:rsid w:val="001B3C9F"/>
    <w:rsid w:val="00273883"/>
    <w:rsid w:val="002F23C5"/>
    <w:rsid w:val="00363F0B"/>
    <w:rsid w:val="00446F98"/>
    <w:rsid w:val="00447430"/>
    <w:rsid w:val="007319D5"/>
    <w:rsid w:val="008510B2"/>
    <w:rsid w:val="0086507B"/>
    <w:rsid w:val="009D78BB"/>
    <w:rsid w:val="00A07F47"/>
    <w:rsid w:val="00A27FAF"/>
    <w:rsid w:val="00AB334E"/>
    <w:rsid w:val="00B16A68"/>
    <w:rsid w:val="00B3769A"/>
    <w:rsid w:val="00BE369D"/>
    <w:rsid w:val="00C22DE0"/>
    <w:rsid w:val="00CF2575"/>
    <w:rsid w:val="00D336AD"/>
    <w:rsid w:val="00D55832"/>
    <w:rsid w:val="00E30819"/>
    <w:rsid w:val="00E94736"/>
    <w:rsid w:val="00F6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1559"/>
  <w15:chartTrackingRefBased/>
  <w15:docId w15:val="{885C15D2-84E7-49F4-80AA-0760D1C4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9F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0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3C9F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3C9F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7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m</dc:creator>
  <cp:keywords/>
  <dc:description/>
  <cp:lastModifiedBy>Lian Xia (TTSH)</cp:lastModifiedBy>
  <cp:revision>3</cp:revision>
  <dcterms:created xsi:type="dcterms:W3CDTF">2025-11-19T00:53:00Z</dcterms:created>
  <dcterms:modified xsi:type="dcterms:W3CDTF">2025-11-19T00:55:00Z</dcterms:modified>
</cp:coreProperties>
</file>